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EF87A" w14:textId="5A360498" w:rsidR="00F935DD" w:rsidRPr="00F935DD" w:rsidRDefault="00A5430F" w:rsidP="00A5430F">
      <w:pPr>
        <w:spacing w:after="0"/>
        <w:ind w:left="1276" w:hanging="1276"/>
        <w:rPr>
          <w:sz w:val="24"/>
          <w:szCs w:val="24"/>
        </w:rPr>
      </w:pPr>
      <w:r>
        <w:rPr>
          <w:sz w:val="24"/>
          <w:szCs w:val="24"/>
        </w:rPr>
        <w:t xml:space="preserve">Supplementary table- 1: </w:t>
      </w:r>
      <w:r w:rsidR="001A15A4" w:rsidRPr="00DC3E71">
        <w:rPr>
          <w:sz w:val="24"/>
          <w:szCs w:val="24"/>
        </w:rPr>
        <w:t xml:space="preserve">Socio-demographic, Socioeconomic, </w:t>
      </w:r>
      <w:r w:rsidR="001A15A4">
        <w:rPr>
          <w:sz w:val="24"/>
          <w:szCs w:val="24"/>
        </w:rPr>
        <w:t>ri</w:t>
      </w:r>
      <w:r w:rsidR="001A15A4" w:rsidRPr="00DC3E71">
        <w:rPr>
          <w:sz w:val="24"/>
          <w:szCs w:val="24"/>
        </w:rPr>
        <w:t xml:space="preserve">sk factors of </w:t>
      </w:r>
      <w:r w:rsidR="006324DC">
        <w:rPr>
          <w:sz w:val="24"/>
          <w:szCs w:val="24"/>
        </w:rPr>
        <w:t>d</w:t>
      </w:r>
      <w:r w:rsidR="001A15A4" w:rsidRPr="00DC3E71">
        <w:rPr>
          <w:sz w:val="24"/>
          <w:szCs w:val="24"/>
        </w:rPr>
        <w:t>rug</w:t>
      </w:r>
      <w:r w:rsidR="006324DC">
        <w:rPr>
          <w:sz w:val="24"/>
          <w:szCs w:val="24"/>
        </w:rPr>
        <w:t>-</w:t>
      </w:r>
      <w:r w:rsidR="001A15A4" w:rsidRPr="00DC3E71">
        <w:rPr>
          <w:sz w:val="24"/>
          <w:szCs w:val="24"/>
        </w:rPr>
        <w:t>resist</w:t>
      </w:r>
      <w:r w:rsidR="001A15A4">
        <w:rPr>
          <w:sz w:val="24"/>
          <w:szCs w:val="24"/>
        </w:rPr>
        <w:t xml:space="preserve">ant </w:t>
      </w:r>
      <w:r w:rsidR="001A15A4" w:rsidRPr="00DC3E71">
        <w:rPr>
          <w:sz w:val="24"/>
          <w:szCs w:val="24"/>
        </w:rPr>
        <w:t>(&gt;1000copies/mL) and</w:t>
      </w:r>
      <w:r w:rsidR="001A15A4">
        <w:rPr>
          <w:sz w:val="24"/>
          <w:szCs w:val="24"/>
        </w:rPr>
        <w:t xml:space="preserve"> </w:t>
      </w:r>
      <w:r w:rsidR="001C1882">
        <w:rPr>
          <w:sz w:val="24"/>
          <w:szCs w:val="24"/>
        </w:rPr>
        <w:t>virologic</w:t>
      </w:r>
      <w:r w:rsidR="006324DC">
        <w:rPr>
          <w:sz w:val="24"/>
          <w:szCs w:val="24"/>
        </w:rPr>
        <w:t>ally-</w:t>
      </w:r>
      <w:r w:rsidR="001C1882">
        <w:rPr>
          <w:sz w:val="24"/>
          <w:szCs w:val="24"/>
        </w:rPr>
        <w:t>suppress</w:t>
      </w:r>
      <w:r w:rsidR="006324DC">
        <w:rPr>
          <w:sz w:val="24"/>
          <w:szCs w:val="24"/>
        </w:rPr>
        <w:t>ed</w:t>
      </w:r>
      <w:r w:rsidR="001C1882">
        <w:rPr>
          <w:sz w:val="24"/>
          <w:szCs w:val="24"/>
        </w:rPr>
        <w:t xml:space="preserve"> </w:t>
      </w:r>
      <w:r w:rsidR="001A15A4" w:rsidRPr="00DC3E71">
        <w:rPr>
          <w:sz w:val="24"/>
          <w:szCs w:val="24"/>
        </w:rPr>
        <w:t>(</w:t>
      </w:r>
      <w:r w:rsidR="001C1882">
        <w:rPr>
          <w:sz w:val="24"/>
          <w:szCs w:val="24"/>
        </w:rPr>
        <w:t xml:space="preserve">&lt;1000 copies/mL </w:t>
      </w:r>
      <w:r w:rsidR="001A15A4">
        <w:rPr>
          <w:sz w:val="24"/>
          <w:szCs w:val="24"/>
        </w:rPr>
        <w:t xml:space="preserve">to </w:t>
      </w:r>
      <w:r w:rsidR="001A15A4" w:rsidRPr="00DC3E71">
        <w:rPr>
          <w:sz w:val="24"/>
          <w:szCs w:val="24"/>
        </w:rPr>
        <w:t>target not detected level) patients</w:t>
      </w:r>
    </w:p>
    <w:tbl>
      <w:tblPr>
        <w:tblStyle w:val="ListTable3-Accent1"/>
        <w:tblpPr w:leftFromText="180" w:rightFromText="180" w:vertAnchor="page" w:horzAnchor="margin" w:tblpXSpec="center" w:tblpY="6975"/>
        <w:tblW w:w="11766" w:type="dxa"/>
        <w:tblLayout w:type="fixed"/>
        <w:tblLook w:val="04A0" w:firstRow="1" w:lastRow="0" w:firstColumn="1" w:lastColumn="0" w:noHBand="0" w:noVBand="1"/>
      </w:tblPr>
      <w:tblGrid>
        <w:gridCol w:w="2683"/>
        <w:gridCol w:w="236"/>
        <w:gridCol w:w="1035"/>
        <w:gridCol w:w="1128"/>
        <w:gridCol w:w="909"/>
        <w:gridCol w:w="813"/>
        <w:gridCol w:w="1662"/>
        <w:gridCol w:w="804"/>
        <w:gridCol w:w="987"/>
        <w:gridCol w:w="800"/>
        <w:gridCol w:w="709"/>
      </w:tblGrid>
      <w:tr w:rsidR="00C45D15" w:rsidRPr="00F935DD" w14:paraId="5FFB9D51" w14:textId="77777777" w:rsidTr="00474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3" w:type="dxa"/>
            <w:vMerge w:val="restart"/>
          </w:tcPr>
          <w:p w14:paraId="35D77671" w14:textId="77777777" w:rsidR="00F935DD" w:rsidRPr="00F935DD" w:rsidRDefault="00F935DD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Total number of patients=193</w:t>
            </w:r>
          </w:p>
          <w:p w14:paraId="25E7AF22" w14:textId="77777777" w:rsidR="00F935DD" w:rsidRPr="00F935DD" w:rsidRDefault="00F935DD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Sex and </w:t>
            </w:r>
          </w:p>
          <w:p w14:paraId="44367C46" w14:textId="6CFFE62C" w:rsidR="00F935DD" w:rsidRPr="00F935DD" w:rsidRDefault="00F935DD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Sl.</w:t>
            </w:r>
            <w:r w:rsidR="003F3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gramStart"/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3F3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gramEnd"/>
          </w:p>
        </w:tc>
        <w:tc>
          <w:tcPr>
            <w:tcW w:w="236" w:type="dxa"/>
          </w:tcPr>
          <w:p w14:paraId="794A69DC" w14:textId="77777777" w:rsidR="00F935DD" w:rsidRPr="00F935DD" w:rsidRDefault="00F935DD" w:rsidP="008F4432">
            <w:pPr>
              <w:ind w:left="-327" w:hanging="32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6CC145C" w14:textId="77777777" w:rsidR="00F935DD" w:rsidRPr="00F935DD" w:rsidRDefault="00F935DD" w:rsidP="008F4432">
            <w:pPr>
              <w:ind w:left="-327" w:hanging="32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5" w:type="dxa"/>
            <w:gridSpan w:val="4"/>
            <w:tcBorders>
              <w:right w:val="single" w:sz="4" w:space="0" w:color="auto"/>
            </w:tcBorders>
          </w:tcPr>
          <w:p w14:paraId="4E35D594" w14:textId="5B1E7C78" w:rsidR="00F935DD" w:rsidRPr="00F935DD" w:rsidRDefault="00F935DD" w:rsidP="008F44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Drug resistan</w:t>
            </w:r>
            <w:r w:rsidR="009457E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 patients (&gt;1000copies/mL)</w:t>
            </w:r>
          </w:p>
          <w:p w14:paraId="024F6589" w14:textId="77777777" w:rsidR="00F935DD" w:rsidRPr="00F935DD" w:rsidRDefault="00F935DD" w:rsidP="008F44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Number of Patients, N=58</w:t>
            </w:r>
          </w:p>
        </w:tc>
        <w:tc>
          <w:tcPr>
            <w:tcW w:w="4962" w:type="dxa"/>
            <w:gridSpan w:val="5"/>
            <w:tcBorders>
              <w:left w:val="single" w:sz="4" w:space="0" w:color="auto"/>
            </w:tcBorders>
          </w:tcPr>
          <w:p w14:paraId="2D417810" w14:textId="7266718F" w:rsidR="00944647" w:rsidRPr="00944647" w:rsidRDefault="00944647" w:rsidP="008F44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4647">
              <w:rPr>
                <w:rFonts w:ascii="Times New Roman" w:hAnsi="Times New Roman" w:cs="Times New Roman"/>
                <w:sz w:val="20"/>
                <w:szCs w:val="20"/>
              </w:rPr>
              <w:t>Virologic</w:t>
            </w:r>
            <w:r w:rsidR="00A07E5F">
              <w:rPr>
                <w:rFonts w:ascii="Times New Roman" w:hAnsi="Times New Roman" w:cs="Times New Roman"/>
                <w:sz w:val="20"/>
                <w:szCs w:val="20"/>
              </w:rPr>
              <w:t xml:space="preserve">ally </w:t>
            </w:r>
            <w:r w:rsidRPr="00944647">
              <w:rPr>
                <w:rFonts w:ascii="Times New Roman" w:hAnsi="Times New Roman" w:cs="Times New Roman"/>
                <w:sz w:val="20"/>
                <w:szCs w:val="20"/>
              </w:rPr>
              <w:t>suppress</w:t>
            </w:r>
            <w:r w:rsidR="00A07E5F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  <w:p w14:paraId="3AF6F949" w14:textId="147DC959" w:rsidR="00F935DD" w:rsidRPr="00F935DD" w:rsidRDefault="009457EF" w:rsidP="008F44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F935DD" w:rsidRPr="00F935DD">
              <w:rPr>
                <w:rFonts w:ascii="Times New Roman" w:hAnsi="Times New Roman" w:cs="Times New Roman"/>
                <w:sz w:val="20"/>
                <w:szCs w:val="20"/>
              </w:rPr>
              <w:t>( &lt;</w:t>
            </w:r>
            <w:proofErr w:type="gramEnd"/>
            <w:r w:rsidR="00F935DD"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1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pies/mL </w:t>
            </w:r>
            <w:r w:rsidR="00F935DD" w:rsidRPr="00F935DD">
              <w:rPr>
                <w:rFonts w:ascii="Times New Roman" w:hAnsi="Times New Roman" w:cs="Times New Roman"/>
                <w:sz w:val="20"/>
                <w:szCs w:val="20"/>
              </w:rPr>
              <w:t>to Target not detected 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</w:p>
          <w:p w14:paraId="2FC6280F" w14:textId="77777777" w:rsidR="00F935DD" w:rsidRPr="00F935DD" w:rsidRDefault="00F935DD" w:rsidP="008F44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Number of Patients, N=135</w:t>
            </w:r>
          </w:p>
        </w:tc>
      </w:tr>
      <w:tr w:rsidR="008F4432" w:rsidRPr="00F935DD" w14:paraId="7B3AA07E" w14:textId="31059A08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vMerge/>
          </w:tcPr>
          <w:p w14:paraId="52CF0C68" w14:textId="77777777" w:rsidR="008F4432" w:rsidRPr="00F935DD" w:rsidRDefault="008F4432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C1BE5C5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54A974E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1128" w:type="dxa"/>
          </w:tcPr>
          <w:p w14:paraId="199B2BA2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Percentage (%)</w:t>
            </w:r>
          </w:p>
          <w:p w14:paraId="70E5A457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34DE8A2D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5867C1D4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</w:tcPr>
          <w:p w14:paraId="1F83C7EC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Interquartile range </w:t>
            </w:r>
          </w:p>
        </w:tc>
        <w:tc>
          <w:tcPr>
            <w:tcW w:w="1662" w:type="dxa"/>
          </w:tcPr>
          <w:p w14:paraId="1D995D69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804" w:type="dxa"/>
          </w:tcPr>
          <w:p w14:paraId="1FA15339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  <w:p w14:paraId="0B026F87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87" w:type="dxa"/>
          </w:tcPr>
          <w:p w14:paraId="777D3BE5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1A6FC6B1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Interquartile range,</w:t>
            </w:r>
          </w:p>
          <w:p w14:paraId="4D262993" w14:textId="5ADE835F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4C15CBDC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EF2F874" w14:textId="54D553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4742F1" w:rsidRPr="00F935DD" w14:paraId="7FF8C71A" w14:textId="4C4689E2" w:rsidTr="004742F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132BFF5B" w14:textId="77777777" w:rsidR="004742F1" w:rsidRPr="00F935DD" w:rsidRDefault="004742F1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1" w:type="dxa"/>
            <w:gridSpan w:val="2"/>
          </w:tcPr>
          <w:p w14:paraId="19F00A05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28" w:type="dxa"/>
          </w:tcPr>
          <w:p w14:paraId="28BD31FE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72.41</w:t>
            </w:r>
          </w:p>
        </w:tc>
        <w:tc>
          <w:tcPr>
            <w:tcW w:w="909" w:type="dxa"/>
          </w:tcPr>
          <w:p w14:paraId="7D339E62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</w:tcPr>
          <w:p w14:paraId="40500FE3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5A7E3BB9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04" w:type="dxa"/>
          </w:tcPr>
          <w:p w14:paraId="37C61441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82.96</w:t>
            </w:r>
          </w:p>
        </w:tc>
        <w:tc>
          <w:tcPr>
            <w:tcW w:w="987" w:type="dxa"/>
          </w:tcPr>
          <w:p w14:paraId="4503D89B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3F9987BA" w14:textId="3FECC628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</w:tcPr>
          <w:p w14:paraId="49247B11" w14:textId="797AB7D5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4742F1" w:rsidRPr="00F935DD" w14:paraId="25CC17A1" w14:textId="6AB61374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05FB3D2A" w14:textId="77777777" w:rsidR="004742F1" w:rsidRPr="00F935DD" w:rsidRDefault="004742F1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1" w:type="dxa"/>
            <w:gridSpan w:val="2"/>
          </w:tcPr>
          <w:p w14:paraId="12662C88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8" w:type="dxa"/>
          </w:tcPr>
          <w:p w14:paraId="74C720B0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7.58</w:t>
            </w:r>
          </w:p>
        </w:tc>
        <w:tc>
          <w:tcPr>
            <w:tcW w:w="909" w:type="dxa"/>
          </w:tcPr>
          <w:p w14:paraId="163E047D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</w:tcPr>
          <w:p w14:paraId="643EEF52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5D701AAB" w14:textId="6BCDE73C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04" w:type="dxa"/>
          </w:tcPr>
          <w:p w14:paraId="30BBF1F5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9.65</w:t>
            </w:r>
          </w:p>
        </w:tc>
        <w:tc>
          <w:tcPr>
            <w:tcW w:w="987" w:type="dxa"/>
          </w:tcPr>
          <w:p w14:paraId="353E03B2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27208647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661547EB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7985C1AA" w14:textId="5329641F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21B33A0E" w14:textId="77777777" w:rsidR="004742F1" w:rsidRPr="00F935DD" w:rsidRDefault="004742F1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1" w:type="dxa"/>
            <w:gridSpan w:val="2"/>
          </w:tcPr>
          <w:p w14:paraId="73C6F842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332EFFA0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2D117C83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     35</w:t>
            </w:r>
          </w:p>
        </w:tc>
        <w:tc>
          <w:tcPr>
            <w:tcW w:w="813" w:type="dxa"/>
          </w:tcPr>
          <w:p w14:paraId="12E269D6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     12</w:t>
            </w:r>
          </w:p>
        </w:tc>
        <w:tc>
          <w:tcPr>
            <w:tcW w:w="1662" w:type="dxa"/>
          </w:tcPr>
          <w:p w14:paraId="1302EBB8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7219B56D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5F5210A7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       35</w:t>
            </w: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6A55D2D2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     15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75F2D8CB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7870FFE4" w14:textId="7E8BA573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1B638EDF" w14:textId="77777777" w:rsidR="004742F1" w:rsidRPr="00F935DD" w:rsidRDefault="004742F1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271" w:type="dxa"/>
            <w:gridSpan w:val="2"/>
          </w:tcPr>
          <w:p w14:paraId="556CBB15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</w:t>
            </w:r>
          </w:p>
        </w:tc>
        <w:tc>
          <w:tcPr>
            <w:tcW w:w="1128" w:type="dxa"/>
          </w:tcPr>
          <w:p w14:paraId="4751E5B4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gridSpan w:val="2"/>
          </w:tcPr>
          <w:p w14:paraId="2BE5F266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      52              14                                    </w:t>
            </w:r>
          </w:p>
        </w:tc>
        <w:tc>
          <w:tcPr>
            <w:tcW w:w="1662" w:type="dxa"/>
          </w:tcPr>
          <w:p w14:paraId="2F90FBE3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681BFC38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14A7D87F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        50             </w:t>
            </w: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0629460C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        9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4E57336C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432" w:rsidRPr="00F935DD" w14:paraId="44047769" w14:textId="5FA48FCF" w:rsidTr="004742F1">
        <w:trPr>
          <w:trHeight w:val="1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774E87A2" w14:textId="77777777" w:rsidR="008F4432" w:rsidRPr="004115CA" w:rsidRDefault="008F443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EE4F7A0" w14:textId="421CE885" w:rsidR="008F4432" w:rsidRPr="000F00E5" w:rsidRDefault="008F4432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0E5">
              <w:rPr>
                <w:rFonts w:ascii="Times New Roman" w:hAnsi="Times New Roman" w:cs="Times New Roman"/>
                <w:sz w:val="20"/>
                <w:szCs w:val="20"/>
              </w:rPr>
              <w:t>Risk Factors:</w:t>
            </w:r>
          </w:p>
          <w:p w14:paraId="6A1113D3" w14:textId="2C3279DE" w:rsidR="004742F1" w:rsidRDefault="004742F1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7A08ED" w14:textId="77777777" w:rsidR="004742F1" w:rsidRPr="004115CA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5A8BE3A" w14:textId="704A6B3E" w:rsidR="008F4432" w:rsidRPr="004115CA" w:rsidRDefault="008F4432" w:rsidP="008F4432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4115CA">
              <w:rPr>
                <w:b w:val="0"/>
                <w:bCs w:val="0"/>
                <w:sz w:val="20"/>
                <w:szCs w:val="20"/>
              </w:rPr>
              <w:t>Blood transfusion</w:t>
            </w:r>
          </w:p>
        </w:tc>
        <w:tc>
          <w:tcPr>
            <w:tcW w:w="1271" w:type="dxa"/>
            <w:gridSpan w:val="2"/>
          </w:tcPr>
          <w:p w14:paraId="759698C6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FDEBD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C0C769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AEDD4F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6D1B8E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8" w:type="dxa"/>
          </w:tcPr>
          <w:p w14:paraId="28C6FA2B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780674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9C913E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CD02B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4AB087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1722" w:type="dxa"/>
            <w:gridSpan w:val="2"/>
            <w:vMerge w:val="restart"/>
          </w:tcPr>
          <w:p w14:paraId="7F62F9A4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131002A4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41FD01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940EBE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660C5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BB45ED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4" w:type="dxa"/>
          </w:tcPr>
          <w:p w14:paraId="5F765F33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2F1A04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5FA46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5F1BB5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B6C526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987" w:type="dxa"/>
            <w:vMerge w:val="restart"/>
          </w:tcPr>
          <w:p w14:paraId="2AB606D7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Merge w:val="restart"/>
            <w:tcBorders>
              <w:right w:val="single" w:sz="4" w:space="0" w:color="auto"/>
            </w:tcBorders>
          </w:tcPr>
          <w:p w14:paraId="24313D40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077D3F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C87D2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34408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71D4D" w14:textId="77777777" w:rsidR="008F4432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E597FC" w14:textId="63C62735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</w:tcPr>
          <w:p w14:paraId="472DD4A9" w14:textId="03FC1F89" w:rsidR="008F4432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8F4432" w:rsidRPr="00F935DD" w14:paraId="21944871" w14:textId="152EB4B8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2D8ABAF0" w14:textId="1CBF9E78" w:rsidR="008F4432" w:rsidRPr="004115CA" w:rsidRDefault="008F4432" w:rsidP="008F4432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4115CA">
              <w:rPr>
                <w:b w:val="0"/>
                <w:bCs w:val="0"/>
                <w:sz w:val="20"/>
                <w:szCs w:val="20"/>
              </w:rPr>
              <w:t xml:space="preserve">Heterosexual </w:t>
            </w:r>
          </w:p>
        </w:tc>
        <w:tc>
          <w:tcPr>
            <w:tcW w:w="1271" w:type="dxa"/>
            <w:gridSpan w:val="2"/>
          </w:tcPr>
          <w:p w14:paraId="3E325EAE" w14:textId="60F6298F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8" w:type="dxa"/>
          </w:tcPr>
          <w:p w14:paraId="2D671CB8" w14:textId="68F6E3DA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1722" w:type="dxa"/>
            <w:gridSpan w:val="2"/>
            <w:vMerge/>
          </w:tcPr>
          <w:p w14:paraId="67C57AB6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1E0176FB" w14:textId="0177B5C6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4" w:type="dxa"/>
          </w:tcPr>
          <w:p w14:paraId="393E2D03" w14:textId="4919C77C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9</w:t>
            </w:r>
          </w:p>
        </w:tc>
        <w:tc>
          <w:tcPr>
            <w:tcW w:w="987" w:type="dxa"/>
            <w:vMerge/>
          </w:tcPr>
          <w:p w14:paraId="21519DEA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right w:val="single" w:sz="4" w:space="0" w:color="auto"/>
            </w:tcBorders>
          </w:tcPr>
          <w:p w14:paraId="5323DAF8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3BD7C4C5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432" w:rsidRPr="00F935DD" w14:paraId="5EC68899" w14:textId="7D8FCE4F" w:rsidTr="004742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50ABE38D" w14:textId="77777777" w:rsidR="008F4432" w:rsidRPr="004115CA" w:rsidRDefault="008F4432" w:rsidP="008F4432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4115CA">
              <w:rPr>
                <w:b w:val="0"/>
                <w:bCs w:val="0"/>
                <w:sz w:val="20"/>
                <w:szCs w:val="20"/>
              </w:rPr>
              <w:t xml:space="preserve"> Homosexual </w:t>
            </w:r>
          </w:p>
        </w:tc>
        <w:tc>
          <w:tcPr>
            <w:tcW w:w="1271" w:type="dxa"/>
            <w:gridSpan w:val="2"/>
          </w:tcPr>
          <w:p w14:paraId="6D458384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14:paraId="1ED3635B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722" w:type="dxa"/>
            <w:gridSpan w:val="2"/>
            <w:vMerge/>
          </w:tcPr>
          <w:p w14:paraId="2E974C0A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D4CD506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4" w:type="dxa"/>
          </w:tcPr>
          <w:p w14:paraId="07954CA1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987" w:type="dxa"/>
            <w:vMerge/>
          </w:tcPr>
          <w:p w14:paraId="05A9834D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right w:val="single" w:sz="4" w:space="0" w:color="auto"/>
            </w:tcBorders>
          </w:tcPr>
          <w:p w14:paraId="531EC709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10EAA7A9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432" w:rsidRPr="00F935DD" w14:paraId="3956BFCB" w14:textId="36432632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017337BE" w14:textId="77777777" w:rsidR="008F4432" w:rsidRPr="004115CA" w:rsidRDefault="008F4432" w:rsidP="008F4432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4115CA">
              <w:rPr>
                <w:b w:val="0"/>
                <w:bCs w:val="0"/>
                <w:sz w:val="20"/>
                <w:szCs w:val="20"/>
              </w:rPr>
              <w:t xml:space="preserve">Mother to Child transmission          </w:t>
            </w:r>
          </w:p>
        </w:tc>
        <w:tc>
          <w:tcPr>
            <w:tcW w:w="1271" w:type="dxa"/>
            <w:gridSpan w:val="2"/>
          </w:tcPr>
          <w:p w14:paraId="3C2E258D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1636E89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6E945AAE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  <w:p w14:paraId="4C67A80A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gridSpan w:val="2"/>
            <w:vMerge/>
          </w:tcPr>
          <w:p w14:paraId="3FA677F3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05489D4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 w14:paraId="76388113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87" w:type="dxa"/>
            <w:vMerge/>
          </w:tcPr>
          <w:p w14:paraId="70BCA7DE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right w:val="single" w:sz="4" w:space="0" w:color="auto"/>
            </w:tcBorders>
          </w:tcPr>
          <w:p w14:paraId="1080D421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491D2135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432" w:rsidRPr="00F935DD" w14:paraId="2A0CA2D6" w14:textId="055558CA" w:rsidTr="004742F1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5008A55D" w14:textId="77777777" w:rsidR="008F4432" w:rsidRPr="004115CA" w:rsidRDefault="008F4432" w:rsidP="008F4432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4115CA">
              <w:rPr>
                <w:b w:val="0"/>
                <w:bCs w:val="0"/>
                <w:sz w:val="20"/>
                <w:szCs w:val="20"/>
              </w:rPr>
              <w:t xml:space="preserve"> Probable unsafe injection                    </w:t>
            </w:r>
          </w:p>
        </w:tc>
        <w:tc>
          <w:tcPr>
            <w:tcW w:w="1271" w:type="dxa"/>
            <w:gridSpan w:val="2"/>
          </w:tcPr>
          <w:p w14:paraId="76BCB9B9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12DDF59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17DE3DF7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  <w:p w14:paraId="43FBDE09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gridSpan w:val="2"/>
            <w:vMerge/>
          </w:tcPr>
          <w:p w14:paraId="3081C6AD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DAFB8A8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4" w:type="dxa"/>
          </w:tcPr>
          <w:p w14:paraId="594BEEC1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987" w:type="dxa"/>
            <w:vMerge/>
          </w:tcPr>
          <w:p w14:paraId="51134757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right w:val="single" w:sz="4" w:space="0" w:color="auto"/>
            </w:tcBorders>
          </w:tcPr>
          <w:p w14:paraId="6BA4BDA7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363BFC19" w14:textId="77777777" w:rsidR="008F4432" w:rsidRPr="00F935DD" w:rsidRDefault="008F443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432" w:rsidRPr="00F935DD" w14:paraId="148987A4" w14:textId="1320B700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41CFA643" w14:textId="77777777" w:rsidR="008F4432" w:rsidRPr="004115CA" w:rsidRDefault="008F4432" w:rsidP="008F4432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4115CA">
              <w:rPr>
                <w:b w:val="0"/>
                <w:bCs w:val="0"/>
                <w:sz w:val="20"/>
                <w:szCs w:val="20"/>
              </w:rPr>
              <w:t xml:space="preserve"> Unknown                  </w:t>
            </w:r>
          </w:p>
        </w:tc>
        <w:tc>
          <w:tcPr>
            <w:tcW w:w="1271" w:type="dxa"/>
            <w:gridSpan w:val="2"/>
          </w:tcPr>
          <w:p w14:paraId="562A2CDC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8" w:type="dxa"/>
          </w:tcPr>
          <w:p w14:paraId="2B07C991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3.79</w:t>
            </w:r>
          </w:p>
        </w:tc>
        <w:tc>
          <w:tcPr>
            <w:tcW w:w="1722" w:type="dxa"/>
            <w:gridSpan w:val="2"/>
            <w:vMerge/>
          </w:tcPr>
          <w:p w14:paraId="64CC8AC1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15F3E81B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04" w:type="dxa"/>
          </w:tcPr>
          <w:p w14:paraId="491C0D0E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6.30</w:t>
            </w:r>
          </w:p>
        </w:tc>
        <w:tc>
          <w:tcPr>
            <w:tcW w:w="987" w:type="dxa"/>
            <w:vMerge/>
          </w:tcPr>
          <w:p w14:paraId="542DA33B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right w:val="single" w:sz="4" w:space="0" w:color="auto"/>
            </w:tcBorders>
          </w:tcPr>
          <w:p w14:paraId="75DC03C5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69192961" w14:textId="77777777" w:rsidR="008F4432" w:rsidRPr="00F935DD" w:rsidRDefault="008F443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5D94B490" w14:textId="1BCDE5FE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7B2567C8" w14:textId="77777777" w:rsidR="004742F1" w:rsidRPr="004115CA" w:rsidRDefault="004742F1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5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ital status:</w:t>
            </w:r>
          </w:p>
          <w:p w14:paraId="650B4F40" w14:textId="77777777" w:rsidR="004742F1" w:rsidRPr="00F935DD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Divorce</w:t>
            </w:r>
          </w:p>
        </w:tc>
        <w:tc>
          <w:tcPr>
            <w:tcW w:w="1271" w:type="dxa"/>
            <w:gridSpan w:val="2"/>
          </w:tcPr>
          <w:p w14:paraId="7DEC4428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8" w:type="dxa"/>
          </w:tcPr>
          <w:p w14:paraId="6BFFA0AC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2" w:type="dxa"/>
            <w:gridSpan w:val="2"/>
            <w:vMerge w:val="restart"/>
          </w:tcPr>
          <w:p w14:paraId="48C3E749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1E8CBEA7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4" w:type="dxa"/>
          </w:tcPr>
          <w:p w14:paraId="187ACC0F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987" w:type="dxa"/>
          </w:tcPr>
          <w:p w14:paraId="39F3288D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40677F8A" w14:textId="573B11AE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</w:tcPr>
          <w:p w14:paraId="44FCF0A1" w14:textId="2817A9AD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97</w:t>
            </w:r>
          </w:p>
        </w:tc>
      </w:tr>
      <w:tr w:rsidR="004742F1" w:rsidRPr="00F935DD" w14:paraId="1792E51D" w14:textId="0BD20AC6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2CDFD394" w14:textId="77777777" w:rsidR="004742F1" w:rsidRPr="00F935DD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. Married</w:t>
            </w:r>
          </w:p>
        </w:tc>
        <w:tc>
          <w:tcPr>
            <w:tcW w:w="1271" w:type="dxa"/>
            <w:gridSpan w:val="2"/>
          </w:tcPr>
          <w:p w14:paraId="21C49163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28" w:type="dxa"/>
          </w:tcPr>
          <w:p w14:paraId="0D0A346C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75.86</w:t>
            </w:r>
          </w:p>
        </w:tc>
        <w:tc>
          <w:tcPr>
            <w:tcW w:w="1722" w:type="dxa"/>
            <w:gridSpan w:val="2"/>
            <w:vMerge/>
          </w:tcPr>
          <w:p w14:paraId="5B89C237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4EEC8D8C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04" w:type="dxa"/>
          </w:tcPr>
          <w:p w14:paraId="63FF1E55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74.81</w:t>
            </w:r>
          </w:p>
        </w:tc>
        <w:tc>
          <w:tcPr>
            <w:tcW w:w="987" w:type="dxa"/>
          </w:tcPr>
          <w:p w14:paraId="4D3B80FD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7ED04924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13F41065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37B2A8EF" w14:textId="73DDE7A5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796C46E6" w14:textId="77777777" w:rsidR="004742F1" w:rsidRPr="00F935DD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.Unmarried</w:t>
            </w:r>
          </w:p>
        </w:tc>
        <w:tc>
          <w:tcPr>
            <w:tcW w:w="1271" w:type="dxa"/>
            <w:gridSpan w:val="2"/>
          </w:tcPr>
          <w:p w14:paraId="49E8DCB1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8" w:type="dxa"/>
          </w:tcPr>
          <w:p w14:paraId="056744F3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3.79</w:t>
            </w:r>
          </w:p>
        </w:tc>
        <w:tc>
          <w:tcPr>
            <w:tcW w:w="1722" w:type="dxa"/>
            <w:gridSpan w:val="2"/>
            <w:vMerge/>
          </w:tcPr>
          <w:p w14:paraId="65CCDF2A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F9A33A2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4" w:type="dxa"/>
          </w:tcPr>
          <w:p w14:paraId="59BBC4D6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987" w:type="dxa"/>
          </w:tcPr>
          <w:p w14:paraId="137B30AB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7806CB50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230CAA2A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62F1752B" w14:textId="3D8615AD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5C07AFD1" w14:textId="77777777" w:rsidR="004742F1" w:rsidRPr="00F935DD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. Widow</w:t>
            </w:r>
          </w:p>
        </w:tc>
        <w:tc>
          <w:tcPr>
            <w:tcW w:w="1271" w:type="dxa"/>
            <w:gridSpan w:val="2"/>
          </w:tcPr>
          <w:p w14:paraId="2DF0BA58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8" w:type="dxa"/>
          </w:tcPr>
          <w:p w14:paraId="07299E82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1722" w:type="dxa"/>
            <w:gridSpan w:val="2"/>
            <w:vMerge/>
          </w:tcPr>
          <w:p w14:paraId="62B2A137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9DF9976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4" w:type="dxa"/>
          </w:tcPr>
          <w:p w14:paraId="120F45F2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2.59</w:t>
            </w:r>
          </w:p>
        </w:tc>
        <w:tc>
          <w:tcPr>
            <w:tcW w:w="987" w:type="dxa"/>
          </w:tcPr>
          <w:p w14:paraId="6EFB14FA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3160A046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5BFA52C8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06FFA157" w14:textId="2A80480C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6428E75C" w14:textId="77777777" w:rsidR="004742F1" w:rsidRPr="000F00E5" w:rsidRDefault="004742F1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0E5">
              <w:rPr>
                <w:rFonts w:ascii="Times New Roman" w:hAnsi="Times New Roman" w:cs="Times New Roman"/>
                <w:sz w:val="20"/>
                <w:szCs w:val="20"/>
              </w:rPr>
              <w:t>Education:</w:t>
            </w:r>
          </w:p>
          <w:p w14:paraId="10408E1D" w14:textId="77777777" w:rsidR="004742F1" w:rsidRPr="0056542C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54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Graduate</w:t>
            </w:r>
          </w:p>
        </w:tc>
        <w:tc>
          <w:tcPr>
            <w:tcW w:w="1271" w:type="dxa"/>
            <w:gridSpan w:val="2"/>
          </w:tcPr>
          <w:p w14:paraId="1798B246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8" w:type="dxa"/>
          </w:tcPr>
          <w:p w14:paraId="57FBE2B2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1722" w:type="dxa"/>
            <w:gridSpan w:val="2"/>
            <w:vMerge w:val="restart"/>
          </w:tcPr>
          <w:p w14:paraId="7534BA80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02E3B9AA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4" w:type="dxa"/>
          </w:tcPr>
          <w:p w14:paraId="7556574B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987" w:type="dxa"/>
          </w:tcPr>
          <w:p w14:paraId="0C5FBC5B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4FC9AD06" w14:textId="482C5849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</w:tcPr>
          <w:p w14:paraId="1658BD58" w14:textId="3140A2ED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4742F1" w:rsidRPr="00F935DD" w14:paraId="694D5BA0" w14:textId="3CC98045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17DD3823" w14:textId="77777777" w:rsidR="004742F1" w:rsidRPr="0056542C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54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.Illeterate</w:t>
            </w:r>
          </w:p>
        </w:tc>
        <w:tc>
          <w:tcPr>
            <w:tcW w:w="1271" w:type="dxa"/>
            <w:gridSpan w:val="2"/>
          </w:tcPr>
          <w:p w14:paraId="1CBF4CAA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28" w:type="dxa"/>
          </w:tcPr>
          <w:p w14:paraId="71ECE734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43.10</w:t>
            </w:r>
          </w:p>
        </w:tc>
        <w:tc>
          <w:tcPr>
            <w:tcW w:w="1722" w:type="dxa"/>
            <w:gridSpan w:val="2"/>
            <w:vMerge/>
          </w:tcPr>
          <w:p w14:paraId="286EA0BD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37194D66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04" w:type="dxa"/>
          </w:tcPr>
          <w:p w14:paraId="60BB1A9E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987" w:type="dxa"/>
          </w:tcPr>
          <w:p w14:paraId="04F91411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62837C88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194AB88D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7DD372E5" w14:textId="1FDAC43F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57C0EA61" w14:textId="77777777" w:rsidR="004742F1" w:rsidRPr="0056542C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54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. Primary School</w:t>
            </w:r>
          </w:p>
        </w:tc>
        <w:tc>
          <w:tcPr>
            <w:tcW w:w="1271" w:type="dxa"/>
            <w:gridSpan w:val="2"/>
          </w:tcPr>
          <w:p w14:paraId="1EEC829A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8" w:type="dxa"/>
          </w:tcPr>
          <w:p w14:paraId="725B0EFB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4.14</w:t>
            </w:r>
          </w:p>
        </w:tc>
        <w:tc>
          <w:tcPr>
            <w:tcW w:w="1722" w:type="dxa"/>
            <w:gridSpan w:val="2"/>
            <w:vMerge/>
          </w:tcPr>
          <w:p w14:paraId="2A5AA680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2B244F4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04" w:type="dxa"/>
          </w:tcPr>
          <w:p w14:paraId="3C0C3748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5.56</w:t>
            </w:r>
          </w:p>
        </w:tc>
        <w:tc>
          <w:tcPr>
            <w:tcW w:w="987" w:type="dxa"/>
          </w:tcPr>
          <w:p w14:paraId="3BB19BB3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27AEF400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26A75EA9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6F3CE8AB" w14:textId="67376D22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33EBC5A9" w14:textId="77777777" w:rsidR="004742F1" w:rsidRPr="0056542C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54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. Secondary School</w:t>
            </w:r>
          </w:p>
        </w:tc>
        <w:tc>
          <w:tcPr>
            <w:tcW w:w="1271" w:type="dxa"/>
            <w:gridSpan w:val="2"/>
          </w:tcPr>
          <w:p w14:paraId="770AB1A4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8" w:type="dxa"/>
          </w:tcPr>
          <w:p w14:paraId="704DEB31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4.14</w:t>
            </w:r>
          </w:p>
        </w:tc>
        <w:tc>
          <w:tcPr>
            <w:tcW w:w="1722" w:type="dxa"/>
            <w:gridSpan w:val="2"/>
            <w:vMerge/>
          </w:tcPr>
          <w:p w14:paraId="7844B880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F66F085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04" w:type="dxa"/>
          </w:tcPr>
          <w:p w14:paraId="2B261F6B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</w:tc>
        <w:tc>
          <w:tcPr>
            <w:tcW w:w="987" w:type="dxa"/>
          </w:tcPr>
          <w:p w14:paraId="70902482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64D58ADB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54629681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716A6F98" w14:textId="1B6E4465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0EB6E4A8" w14:textId="77777777" w:rsidR="004742F1" w:rsidRPr="0056542C" w:rsidRDefault="004742F1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42C">
              <w:rPr>
                <w:rFonts w:ascii="Times New Roman" w:hAnsi="Times New Roman" w:cs="Times New Roman"/>
                <w:sz w:val="20"/>
                <w:szCs w:val="20"/>
              </w:rPr>
              <w:t>Habit of Alcohol:</w:t>
            </w:r>
          </w:p>
          <w:p w14:paraId="196EB050" w14:textId="77777777" w:rsidR="004742F1" w:rsidRPr="0056542C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54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Habitual</w:t>
            </w:r>
          </w:p>
        </w:tc>
        <w:tc>
          <w:tcPr>
            <w:tcW w:w="1271" w:type="dxa"/>
            <w:gridSpan w:val="2"/>
          </w:tcPr>
          <w:p w14:paraId="466EB824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14:paraId="209B1712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722" w:type="dxa"/>
            <w:gridSpan w:val="2"/>
            <w:vMerge w:val="restart"/>
          </w:tcPr>
          <w:p w14:paraId="78D0C6C8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C66DE2A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4" w:type="dxa"/>
          </w:tcPr>
          <w:p w14:paraId="1165E6AC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987" w:type="dxa"/>
          </w:tcPr>
          <w:p w14:paraId="0D4F203E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2F949024" w14:textId="22B5B985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</w:tcPr>
          <w:p w14:paraId="70428718" w14:textId="5451558D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4742F1" w:rsidRPr="00F935DD" w14:paraId="6E76C6B3" w14:textId="67930BDA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1B48151B" w14:textId="77777777" w:rsidR="004742F1" w:rsidRPr="0056542C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54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.Never</w:t>
            </w:r>
          </w:p>
        </w:tc>
        <w:tc>
          <w:tcPr>
            <w:tcW w:w="1271" w:type="dxa"/>
            <w:gridSpan w:val="2"/>
          </w:tcPr>
          <w:p w14:paraId="375E5C17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8" w:type="dxa"/>
          </w:tcPr>
          <w:p w14:paraId="39FFA96F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8.97</w:t>
            </w:r>
          </w:p>
        </w:tc>
        <w:tc>
          <w:tcPr>
            <w:tcW w:w="1722" w:type="dxa"/>
            <w:gridSpan w:val="2"/>
            <w:vMerge/>
          </w:tcPr>
          <w:p w14:paraId="2013E151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35B799AC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04" w:type="dxa"/>
          </w:tcPr>
          <w:p w14:paraId="5F8F2CA1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987" w:type="dxa"/>
          </w:tcPr>
          <w:p w14:paraId="12B011D4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07A8B6BB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0F3A877C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3D5963C9" w14:textId="790292C5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5DB1A5A8" w14:textId="77777777" w:rsidR="004742F1" w:rsidRPr="0056542C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54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.Past</w:t>
            </w:r>
          </w:p>
        </w:tc>
        <w:tc>
          <w:tcPr>
            <w:tcW w:w="1271" w:type="dxa"/>
            <w:gridSpan w:val="2"/>
          </w:tcPr>
          <w:p w14:paraId="032CF5C7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8" w:type="dxa"/>
          </w:tcPr>
          <w:p w14:paraId="6EDD7B4D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3.79</w:t>
            </w:r>
          </w:p>
        </w:tc>
        <w:tc>
          <w:tcPr>
            <w:tcW w:w="1722" w:type="dxa"/>
            <w:gridSpan w:val="2"/>
            <w:vMerge/>
          </w:tcPr>
          <w:p w14:paraId="41D03907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6C289C47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04" w:type="dxa"/>
          </w:tcPr>
          <w:p w14:paraId="6D004EB8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</w:tc>
        <w:tc>
          <w:tcPr>
            <w:tcW w:w="987" w:type="dxa"/>
          </w:tcPr>
          <w:p w14:paraId="3FD8DDA8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7DBC56C3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72C59802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7800C8A7" w14:textId="169AA1AB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2955F40E" w14:textId="77777777" w:rsidR="004742F1" w:rsidRPr="0056542C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54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.Social</w:t>
            </w:r>
          </w:p>
        </w:tc>
        <w:tc>
          <w:tcPr>
            <w:tcW w:w="1271" w:type="dxa"/>
            <w:gridSpan w:val="2"/>
          </w:tcPr>
          <w:p w14:paraId="6180955A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8" w:type="dxa"/>
          </w:tcPr>
          <w:p w14:paraId="1CEE767D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3.79</w:t>
            </w:r>
          </w:p>
        </w:tc>
        <w:tc>
          <w:tcPr>
            <w:tcW w:w="1722" w:type="dxa"/>
            <w:gridSpan w:val="2"/>
            <w:vMerge/>
          </w:tcPr>
          <w:p w14:paraId="03445642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6FADC1F8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04" w:type="dxa"/>
          </w:tcPr>
          <w:p w14:paraId="77F73670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7.04</w:t>
            </w:r>
          </w:p>
        </w:tc>
        <w:tc>
          <w:tcPr>
            <w:tcW w:w="987" w:type="dxa"/>
          </w:tcPr>
          <w:p w14:paraId="61F05475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5BE4EA63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4538D94A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5E8CB300" w14:textId="1B79BFCD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511EB610" w14:textId="77777777" w:rsidR="004742F1" w:rsidRPr="00F935DD" w:rsidRDefault="004742F1" w:rsidP="008F44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Habit of Smoking:</w:t>
            </w:r>
          </w:p>
          <w:p w14:paraId="223B6658" w14:textId="77777777" w:rsidR="004742F1" w:rsidRPr="00C45D15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Current</w:t>
            </w:r>
          </w:p>
        </w:tc>
        <w:tc>
          <w:tcPr>
            <w:tcW w:w="1271" w:type="dxa"/>
            <w:gridSpan w:val="2"/>
          </w:tcPr>
          <w:p w14:paraId="5BD21256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8" w:type="dxa"/>
          </w:tcPr>
          <w:p w14:paraId="25165B50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1722" w:type="dxa"/>
            <w:gridSpan w:val="2"/>
            <w:vMerge w:val="restart"/>
          </w:tcPr>
          <w:p w14:paraId="65B9DF61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26BB8BD8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04" w:type="dxa"/>
          </w:tcPr>
          <w:p w14:paraId="03F09DC3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</w:tc>
        <w:tc>
          <w:tcPr>
            <w:tcW w:w="987" w:type="dxa"/>
          </w:tcPr>
          <w:p w14:paraId="40E0EF79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104FC030" w14:textId="088AEAD5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</w:tcPr>
          <w:p w14:paraId="28BFC91B" w14:textId="5FF95370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4742F1" w:rsidRPr="00F935DD" w14:paraId="084F7B29" w14:textId="3FF05D15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56BBDE5E" w14:textId="77777777" w:rsidR="004742F1" w:rsidRPr="00C45D15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.Never</w:t>
            </w:r>
          </w:p>
        </w:tc>
        <w:tc>
          <w:tcPr>
            <w:tcW w:w="1271" w:type="dxa"/>
            <w:gridSpan w:val="2"/>
          </w:tcPr>
          <w:p w14:paraId="004E8E0D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28" w:type="dxa"/>
          </w:tcPr>
          <w:p w14:paraId="60AC2A4A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75.86</w:t>
            </w:r>
          </w:p>
        </w:tc>
        <w:tc>
          <w:tcPr>
            <w:tcW w:w="1722" w:type="dxa"/>
            <w:gridSpan w:val="2"/>
            <w:vMerge/>
          </w:tcPr>
          <w:p w14:paraId="47DF411C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5AD1AA6F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04" w:type="dxa"/>
          </w:tcPr>
          <w:p w14:paraId="3884474E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987" w:type="dxa"/>
          </w:tcPr>
          <w:p w14:paraId="45B05327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1872D484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032FD596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7EE25649" w14:textId="5DB96528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6C349801" w14:textId="77777777" w:rsidR="004742F1" w:rsidRPr="00C45D15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.Past</w:t>
            </w:r>
          </w:p>
        </w:tc>
        <w:tc>
          <w:tcPr>
            <w:tcW w:w="1271" w:type="dxa"/>
            <w:gridSpan w:val="2"/>
          </w:tcPr>
          <w:p w14:paraId="38B83C79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8" w:type="dxa"/>
          </w:tcPr>
          <w:p w14:paraId="0EF4CD32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3.79</w:t>
            </w:r>
          </w:p>
        </w:tc>
        <w:tc>
          <w:tcPr>
            <w:tcW w:w="1722" w:type="dxa"/>
            <w:gridSpan w:val="2"/>
            <w:vMerge/>
          </w:tcPr>
          <w:p w14:paraId="6070A578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5C88D02C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04" w:type="dxa"/>
          </w:tcPr>
          <w:p w14:paraId="07A71130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987" w:type="dxa"/>
          </w:tcPr>
          <w:p w14:paraId="2F4B12D0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6E1D8E20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2C6AA53F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138ECE1F" w14:textId="6B0A1F26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4C1527AE" w14:textId="77777777" w:rsidR="004742F1" w:rsidRPr="00F935DD" w:rsidRDefault="004742F1" w:rsidP="008F44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Habit of Tobacco:</w:t>
            </w:r>
          </w:p>
          <w:p w14:paraId="62A00D1C" w14:textId="77777777" w:rsidR="004742F1" w:rsidRPr="00C45D15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Current</w:t>
            </w:r>
          </w:p>
        </w:tc>
        <w:tc>
          <w:tcPr>
            <w:tcW w:w="1271" w:type="dxa"/>
            <w:gridSpan w:val="2"/>
          </w:tcPr>
          <w:p w14:paraId="3123CF47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</w:tcPr>
          <w:p w14:paraId="45D3A40B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722" w:type="dxa"/>
            <w:gridSpan w:val="2"/>
            <w:vMerge w:val="restart"/>
          </w:tcPr>
          <w:p w14:paraId="63491E40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071A5871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04" w:type="dxa"/>
          </w:tcPr>
          <w:p w14:paraId="18BF9CB4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6.30</w:t>
            </w:r>
          </w:p>
        </w:tc>
        <w:tc>
          <w:tcPr>
            <w:tcW w:w="987" w:type="dxa"/>
          </w:tcPr>
          <w:p w14:paraId="09EB5AF8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250D8AB3" w14:textId="2627258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</w:tcPr>
          <w:p w14:paraId="7E59DBFA" w14:textId="5BD0F4E0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4742F1" w:rsidRPr="00F935DD" w14:paraId="16341A07" w14:textId="046F1CAE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68862D9D" w14:textId="77777777" w:rsidR="004742F1" w:rsidRPr="00C45D15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.Never</w:t>
            </w:r>
          </w:p>
        </w:tc>
        <w:tc>
          <w:tcPr>
            <w:tcW w:w="1271" w:type="dxa"/>
            <w:gridSpan w:val="2"/>
          </w:tcPr>
          <w:p w14:paraId="7E90BC45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28" w:type="dxa"/>
          </w:tcPr>
          <w:p w14:paraId="119393E9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86.21</w:t>
            </w:r>
          </w:p>
        </w:tc>
        <w:tc>
          <w:tcPr>
            <w:tcW w:w="1722" w:type="dxa"/>
            <w:gridSpan w:val="2"/>
            <w:vMerge/>
          </w:tcPr>
          <w:p w14:paraId="659E1A66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D67A334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04" w:type="dxa"/>
          </w:tcPr>
          <w:p w14:paraId="0BECEE2A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9.63</w:t>
            </w:r>
          </w:p>
        </w:tc>
        <w:tc>
          <w:tcPr>
            <w:tcW w:w="987" w:type="dxa"/>
          </w:tcPr>
          <w:p w14:paraId="1B7986DE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2037C2AD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35ABFC21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3516738D" w14:textId="19B9D028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67D73457" w14:textId="77777777" w:rsidR="004742F1" w:rsidRPr="00C45D15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.Past</w:t>
            </w:r>
          </w:p>
        </w:tc>
        <w:tc>
          <w:tcPr>
            <w:tcW w:w="1271" w:type="dxa"/>
            <w:gridSpan w:val="2"/>
          </w:tcPr>
          <w:p w14:paraId="45FFD77B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</w:tcPr>
          <w:p w14:paraId="02FA566A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722" w:type="dxa"/>
            <w:gridSpan w:val="2"/>
            <w:vMerge/>
          </w:tcPr>
          <w:p w14:paraId="58D1D3FB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04BE3C3A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4" w:type="dxa"/>
          </w:tcPr>
          <w:p w14:paraId="111920BD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987" w:type="dxa"/>
          </w:tcPr>
          <w:p w14:paraId="0C09B7D3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6BDDBFDD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08734EE6" w14:textId="77777777" w:rsidR="004742F1" w:rsidRPr="00F935DD" w:rsidRDefault="004742F1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F1" w:rsidRPr="00F935DD" w14:paraId="7461C569" w14:textId="589A7CC3" w:rsidTr="004742F1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395BC236" w14:textId="77777777" w:rsidR="004742F1" w:rsidRPr="00C45D15" w:rsidRDefault="004742F1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.Social</w:t>
            </w:r>
          </w:p>
        </w:tc>
        <w:tc>
          <w:tcPr>
            <w:tcW w:w="1271" w:type="dxa"/>
            <w:gridSpan w:val="2"/>
          </w:tcPr>
          <w:p w14:paraId="1036713B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14:paraId="13A28F38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  <w:p w14:paraId="5E5D2651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vMerge w:val="restart"/>
          </w:tcPr>
          <w:p w14:paraId="3693DC80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 w:val="restart"/>
          </w:tcPr>
          <w:p w14:paraId="617EE3A1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5BEF7C1E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4" w:type="dxa"/>
          </w:tcPr>
          <w:p w14:paraId="0D796291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7" w:type="dxa"/>
          </w:tcPr>
          <w:p w14:paraId="04C71C16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658D2F70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39B13502" w14:textId="77777777" w:rsidR="004742F1" w:rsidRPr="00F935DD" w:rsidRDefault="004742F1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073F" w:rsidRPr="00F935DD" w14:paraId="64A08A26" w14:textId="282B0636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65DF324C" w14:textId="77777777" w:rsidR="0089073F" w:rsidRPr="00F935DD" w:rsidRDefault="0089073F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Habit of Tobacco:</w:t>
            </w:r>
          </w:p>
          <w:p w14:paraId="3E996FD7" w14:textId="77777777" w:rsidR="0089073F" w:rsidRPr="00C45D15" w:rsidRDefault="0089073F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. Current                                           </w:t>
            </w:r>
          </w:p>
        </w:tc>
        <w:tc>
          <w:tcPr>
            <w:tcW w:w="1271" w:type="dxa"/>
            <w:gridSpan w:val="2"/>
          </w:tcPr>
          <w:p w14:paraId="1F6469F8" w14:textId="77777777" w:rsidR="0089073F" w:rsidRPr="00F935DD" w:rsidRDefault="0089073F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4                          </w:t>
            </w:r>
          </w:p>
        </w:tc>
        <w:tc>
          <w:tcPr>
            <w:tcW w:w="1128" w:type="dxa"/>
          </w:tcPr>
          <w:p w14:paraId="6A4200EB" w14:textId="77777777" w:rsidR="0089073F" w:rsidRPr="00F935DD" w:rsidRDefault="0089073F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012A2F8F" w14:textId="77777777" w:rsidR="0089073F" w:rsidRPr="00F935DD" w:rsidRDefault="0089073F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vMerge/>
          </w:tcPr>
          <w:p w14:paraId="4A6F41E9" w14:textId="77777777" w:rsidR="0089073F" w:rsidRPr="00F935DD" w:rsidRDefault="0089073F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294073FE" w14:textId="77777777" w:rsidR="0089073F" w:rsidRPr="00F935DD" w:rsidRDefault="0089073F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28AEAF3E" w14:textId="77777777" w:rsidR="0089073F" w:rsidRPr="00F935DD" w:rsidRDefault="0089073F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22                 </w:t>
            </w:r>
          </w:p>
        </w:tc>
        <w:tc>
          <w:tcPr>
            <w:tcW w:w="804" w:type="dxa"/>
          </w:tcPr>
          <w:p w14:paraId="50859A71" w14:textId="77777777" w:rsidR="0089073F" w:rsidRPr="00F935DD" w:rsidRDefault="0089073F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6.30</w:t>
            </w:r>
          </w:p>
        </w:tc>
        <w:tc>
          <w:tcPr>
            <w:tcW w:w="987" w:type="dxa"/>
          </w:tcPr>
          <w:p w14:paraId="3082AE61" w14:textId="77777777" w:rsidR="0089073F" w:rsidRPr="00F935DD" w:rsidRDefault="0089073F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2068841A" w14:textId="77777777" w:rsidR="0089073F" w:rsidRPr="00F935DD" w:rsidRDefault="0089073F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</w:tcPr>
          <w:p w14:paraId="159A1545" w14:textId="79C3D7FF" w:rsidR="0089073F" w:rsidRPr="00F935DD" w:rsidRDefault="0089073F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9073F" w:rsidRPr="00F935DD" w14:paraId="3D0B0DFB" w14:textId="2C57750C" w:rsidTr="004742F1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7DE0B030" w14:textId="77777777" w:rsidR="0089073F" w:rsidRPr="00C45D15" w:rsidRDefault="0089073F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.Never</w:t>
            </w:r>
          </w:p>
        </w:tc>
        <w:tc>
          <w:tcPr>
            <w:tcW w:w="1271" w:type="dxa"/>
            <w:gridSpan w:val="2"/>
          </w:tcPr>
          <w:p w14:paraId="2FD42038" w14:textId="77777777" w:rsidR="0089073F" w:rsidRPr="00F935DD" w:rsidRDefault="0089073F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50                         </w:t>
            </w:r>
          </w:p>
        </w:tc>
        <w:tc>
          <w:tcPr>
            <w:tcW w:w="1128" w:type="dxa"/>
          </w:tcPr>
          <w:p w14:paraId="77E4C4B4" w14:textId="77777777" w:rsidR="0089073F" w:rsidRPr="00F935DD" w:rsidRDefault="0089073F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86.21                             </w:t>
            </w:r>
          </w:p>
        </w:tc>
        <w:tc>
          <w:tcPr>
            <w:tcW w:w="909" w:type="dxa"/>
            <w:vMerge/>
          </w:tcPr>
          <w:p w14:paraId="1E5B2EB8" w14:textId="77777777" w:rsidR="0089073F" w:rsidRPr="00F935DD" w:rsidRDefault="0089073F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2B1C101A" w14:textId="77777777" w:rsidR="0089073F" w:rsidRPr="00F935DD" w:rsidRDefault="0089073F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6EA28551" w14:textId="77777777" w:rsidR="0089073F" w:rsidRPr="00F935DD" w:rsidRDefault="0089073F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94                       </w:t>
            </w:r>
          </w:p>
        </w:tc>
        <w:tc>
          <w:tcPr>
            <w:tcW w:w="804" w:type="dxa"/>
          </w:tcPr>
          <w:p w14:paraId="6BE16664" w14:textId="77777777" w:rsidR="0089073F" w:rsidRPr="00F935DD" w:rsidRDefault="0089073F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9.93</w:t>
            </w:r>
          </w:p>
        </w:tc>
        <w:tc>
          <w:tcPr>
            <w:tcW w:w="987" w:type="dxa"/>
          </w:tcPr>
          <w:p w14:paraId="4121EECF" w14:textId="77777777" w:rsidR="0089073F" w:rsidRPr="00F935DD" w:rsidRDefault="0089073F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4DD34501" w14:textId="77777777" w:rsidR="0089073F" w:rsidRPr="00F935DD" w:rsidRDefault="0089073F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323215AB" w14:textId="77777777" w:rsidR="0089073F" w:rsidRPr="00F935DD" w:rsidRDefault="0089073F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5181F31D" w14:textId="14C48B1E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6C242F1F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.Past</w:t>
            </w:r>
          </w:p>
        </w:tc>
        <w:tc>
          <w:tcPr>
            <w:tcW w:w="1271" w:type="dxa"/>
            <w:gridSpan w:val="2"/>
          </w:tcPr>
          <w:p w14:paraId="4330A967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3                        </w:t>
            </w:r>
          </w:p>
        </w:tc>
        <w:tc>
          <w:tcPr>
            <w:tcW w:w="1128" w:type="dxa"/>
          </w:tcPr>
          <w:p w14:paraId="3CDFB90C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5.17                            </w:t>
            </w:r>
          </w:p>
        </w:tc>
        <w:tc>
          <w:tcPr>
            <w:tcW w:w="909" w:type="dxa"/>
            <w:vMerge/>
          </w:tcPr>
          <w:p w14:paraId="6DCAD906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19F4A8F4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5A025029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19                    </w:t>
            </w:r>
          </w:p>
        </w:tc>
        <w:tc>
          <w:tcPr>
            <w:tcW w:w="804" w:type="dxa"/>
          </w:tcPr>
          <w:p w14:paraId="25CA2597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987" w:type="dxa"/>
          </w:tcPr>
          <w:p w14:paraId="5710CC86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3A831323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</w:tcPr>
          <w:p w14:paraId="5319A816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133E5F60" w14:textId="2E46AB87" w:rsidTr="004742F1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015891BB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4.Social</w:t>
            </w:r>
          </w:p>
        </w:tc>
        <w:tc>
          <w:tcPr>
            <w:tcW w:w="1271" w:type="dxa"/>
            <w:gridSpan w:val="2"/>
          </w:tcPr>
          <w:p w14:paraId="3DDB5F84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1                                </w:t>
            </w:r>
          </w:p>
        </w:tc>
        <w:tc>
          <w:tcPr>
            <w:tcW w:w="1128" w:type="dxa"/>
          </w:tcPr>
          <w:p w14:paraId="23EC27B8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1.72                                       </w:t>
            </w:r>
          </w:p>
          <w:p w14:paraId="35BC77D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vMerge/>
          </w:tcPr>
          <w:p w14:paraId="1A4E3D36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</w:tcPr>
          <w:p w14:paraId="468F0CBF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8E8C3D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0                   </w:t>
            </w:r>
          </w:p>
        </w:tc>
        <w:tc>
          <w:tcPr>
            <w:tcW w:w="804" w:type="dxa"/>
          </w:tcPr>
          <w:p w14:paraId="14AE01C0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0.00                                                  </w:t>
            </w:r>
          </w:p>
        </w:tc>
        <w:tc>
          <w:tcPr>
            <w:tcW w:w="987" w:type="dxa"/>
          </w:tcPr>
          <w:p w14:paraId="7285D2ED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12F9C670" w14:textId="2C978A25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682F1921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3EBD1329" w14:textId="2A29A7A2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5ADDB18D" w14:textId="2071FB20" w:rsidR="00EA48B2" w:rsidRPr="00F935DD" w:rsidRDefault="00EA48B2" w:rsidP="008F44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Job:</w:t>
            </w: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 Agriculture cultivator</w:t>
            </w:r>
          </w:p>
        </w:tc>
        <w:tc>
          <w:tcPr>
            <w:tcW w:w="1271" w:type="dxa"/>
            <w:gridSpan w:val="2"/>
          </w:tcPr>
          <w:p w14:paraId="05F15999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14:paraId="1707013A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22" w:type="dxa"/>
            <w:gridSpan w:val="2"/>
            <w:vMerge w:val="restart"/>
          </w:tcPr>
          <w:p w14:paraId="02C6BBDB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1D21735D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4" w:type="dxa"/>
          </w:tcPr>
          <w:p w14:paraId="2753701C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987" w:type="dxa"/>
          </w:tcPr>
          <w:p w14:paraId="4700AAED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7FAA2E3F" w14:textId="09C483D3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auto"/>
            </w:tcBorders>
          </w:tcPr>
          <w:p w14:paraId="1B10CDAE" w14:textId="7B5D5C8C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EA48B2" w:rsidRPr="00F935DD" w14:paraId="13E7823F" w14:textId="5A85A5D5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7694D180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.Agriculture </w:t>
            </w:r>
            <w:proofErr w:type="spellStart"/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271" w:type="dxa"/>
            <w:gridSpan w:val="2"/>
          </w:tcPr>
          <w:p w14:paraId="463611E3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14:paraId="23590B02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722" w:type="dxa"/>
            <w:gridSpan w:val="2"/>
            <w:vMerge/>
          </w:tcPr>
          <w:p w14:paraId="2A08018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102F5B8E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4" w:type="dxa"/>
          </w:tcPr>
          <w:p w14:paraId="03D82351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987" w:type="dxa"/>
          </w:tcPr>
          <w:p w14:paraId="15CF8DE8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5683A89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5437C8B9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49C20ABD" w14:textId="2B7B54BE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337C791D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.Business</w:t>
            </w:r>
          </w:p>
        </w:tc>
        <w:tc>
          <w:tcPr>
            <w:tcW w:w="1271" w:type="dxa"/>
            <w:gridSpan w:val="2"/>
          </w:tcPr>
          <w:p w14:paraId="493F194A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8" w:type="dxa"/>
          </w:tcPr>
          <w:p w14:paraId="14B9F7DD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22" w:type="dxa"/>
            <w:gridSpan w:val="2"/>
            <w:vMerge/>
          </w:tcPr>
          <w:p w14:paraId="3D6693CE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23411A5B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 w14:paraId="139CEAB4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87" w:type="dxa"/>
          </w:tcPr>
          <w:p w14:paraId="05E4C679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349EC395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356EC841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56928260" w14:textId="18A108A1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3422C5CF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.Driver</w:t>
            </w:r>
          </w:p>
        </w:tc>
        <w:tc>
          <w:tcPr>
            <w:tcW w:w="1271" w:type="dxa"/>
            <w:gridSpan w:val="2"/>
          </w:tcPr>
          <w:p w14:paraId="350B652D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8" w:type="dxa"/>
          </w:tcPr>
          <w:p w14:paraId="1135340F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22" w:type="dxa"/>
            <w:gridSpan w:val="2"/>
            <w:vMerge/>
          </w:tcPr>
          <w:p w14:paraId="411AEC94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40F2CE65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 w14:paraId="3DE4D05C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87" w:type="dxa"/>
          </w:tcPr>
          <w:p w14:paraId="0E1A20D5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1B6A42D4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74D4D61C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782E1839" w14:textId="6FEEE338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4DA08207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.Govt.servant</w:t>
            </w:r>
          </w:p>
        </w:tc>
        <w:tc>
          <w:tcPr>
            <w:tcW w:w="1271" w:type="dxa"/>
            <w:gridSpan w:val="2"/>
          </w:tcPr>
          <w:p w14:paraId="21A928A0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8" w:type="dxa"/>
          </w:tcPr>
          <w:p w14:paraId="7188530B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22" w:type="dxa"/>
            <w:gridSpan w:val="2"/>
            <w:vMerge/>
          </w:tcPr>
          <w:p w14:paraId="15E6D3CC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5357E3E5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 w14:paraId="6DCE972A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87" w:type="dxa"/>
          </w:tcPr>
          <w:p w14:paraId="298A1155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30C7B316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3A8FE0A4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17EF3CAE" w14:textId="40B7A29F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1B643C9E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.House wife</w:t>
            </w:r>
          </w:p>
        </w:tc>
        <w:tc>
          <w:tcPr>
            <w:tcW w:w="1271" w:type="dxa"/>
            <w:gridSpan w:val="2"/>
          </w:tcPr>
          <w:p w14:paraId="6F764141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28" w:type="dxa"/>
          </w:tcPr>
          <w:p w14:paraId="26B23BDF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2.41</w:t>
            </w:r>
          </w:p>
        </w:tc>
        <w:tc>
          <w:tcPr>
            <w:tcW w:w="1722" w:type="dxa"/>
            <w:gridSpan w:val="2"/>
            <w:vMerge/>
          </w:tcPr>
          <w:p w14:paraId="1EAFAB29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544612DE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04" w:type="dxa"/>
          </w:tcPr>
          <w:p w14:paraId="1F4EB9B9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5.56</w:t>
            </w:r>
          </w:p>
        </w:tc>
        <w:tc>
          <w:tcPr>
            <w:tcW w:w="987" w:type="dxa"/>
          </w:tcPr>
          <w:p w14:paraId="2A37B75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368142DF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5FE68666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3C394B7C" w14:textId="2FA46813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4FF7A69E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.Labour</w:t>
            </w:r>
          </w:p>
        </w:tc>
        <w:tc>
          <w:tcPr>
            <w:tcW w:w="1271" w:type="dxa"/>
            <w:gridSpan w:val="2"/>
          </w:tcPr>
          <w:p w14:paraId="6ABFD935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14:paraId="5CFCAFFA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22" w:type="dxa"/>
            <w:gridSpan w:val="2"/>
            <w:vMerge/>
          </w:tcPr>
          <w:p w14:paraId="64F7EEF9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1697A88B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4" w:type="dxa"/>
          </w:tcPr>
          <w:p w14:paraId="5329870E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987" w:type="dxa"/>
          </w:tcPr>
          <w:p w14:paraId="7B2F0484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55CD3363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513963F6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05FF9AA2" w14:textId="776AAB6B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7D11AACF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.Local transport worker</w:t>
            </w:r>
          </w:p>
        </w:tc>
        <w:tc>
          <w:tcPr>
            <w:tcW w:w="1271" w:type="dxa"/>
            <w:gridSpan w:val="2"/>
          </w:tcPr>
          <w:p w14:paraId="29D2D471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14:paraId="182CB5AA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22" w:type="dxa"/>
            <w:gridSpan w:val="2"/>
            <w:vMerge/>
          </w:tcPr>
          <w:p w14:paraId="06420098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2D1D85C9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4" w:type="dxa"/>
          </w:tcPr>
          <w:p w14:paraId="60A23D32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987" w:type="dxa"/>
          </w:tcPr>
          <w:p w14:paraId="4B128473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20700F1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523F15B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5FC5387E" w14:textId="368FA941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39DBF1F3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.Mechanic</w:t>
            </w:r>
          </w:p>
        </w:tc>
        <w:tc>
          <w:tcPr>
            <w:tcW w:w="1271" w:type="dxa"/>
            <w:gridSpan w:val="2"/>
          </w:tcPr>
          <w:p w14:paraId="45DDBA7D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8" w:type="dxa"/>
          </w:tcPr>
          <w:p w14:paraId="664824A0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22" w:type="dxa"/>
            <w:gridSpan w:val="2"/>
            <w:vMerge/>
          </w:tcPr>
          <w:p w14:paraId="78B1F872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5E9523F3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 w14:paraId="1A9108E8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87" w:type="dxa"/>
          </w:tcPr>
          <w:p w14:paraId="490F67C6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6F0CF94F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405D0212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6E52AD56" w14:textId="7DA7563F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2C153016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.No occupation</w:t>
            </w:r>
          </w:p>
        </w:tc>
        <w:tc>
          <w:tcPr>
            <w:tcW w:w="1271" w:type="dxa"/>
            <w:gridSpan w:val="2"/>
          </w:tcPr>
          <w:p w14:paraId="43E28E90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8" w:type="dxa"/>
          </w:tcPr>
          <w:p w14:paraId="65840A98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5.29</w:t>
            </w:r>
          </w:p>
        </w:tc>
        <w:tc>
          <w:tcPr>
            <w:tcW w:w="1722" w:type="dxa"/>
            <w:gridSpan w:val="2"/>
            <w:vMerge/>
          </w:tcPr>
          <w:p w14:paraId="159752B8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694D2D1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04" w:type="dxa"/>
          </w:tcPr>
          <w:p w14:paraId="50C7B9CD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6.30</w:t>
            </w:r>
          </w:p>
        </w:tc>
        <w:tc>
          <w:tcPr>
            <w:tcW w:w="987" w:type="dxa"/>
          </w:tcPr>
          <w:p w14:paraId="192FBD46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577CEB10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17A4A50D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1D929B67" w14:textId="2B22C335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74D0A4FD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.Petty business</w:t>
            </w:r>
          </w:p>
        </w:tc>
        <w:tc>
          <w:tcPr>
            <w:tcW w:w="1271" w:type="dxa"/>
            <w:gridSpan w:val="2"/>
          </w:tcPr>
          <w:p w14:paraId="03567BB8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14:paraId="27D4F46C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722" w:type="dxa"/>
            <w:gridSpan w:val="2"/>
            <w:vMerge/>
          </w:tcPr>
          <w:p w14:paraId="2FB19E04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4C07BD91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4" w:type="dxa"/>
          </w:tcPr>
          <w:p w14:paraId="600053C4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987" w:type="dxa"/>
          </w:tcPr>
          <w:p w14:paraId="079A7C38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4C9C270A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6FA77FB3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770404F9" w14:textId="4EDEBF1C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1C60800F" w14:textId="6D0263BB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.Retd. govt. servant</w:t>
            </w:r>
          </w:p>
        </w:tc>
        <w:tc>
          <w:tcPr>
            <w:tcW w:w="1271" w:type="dxa"/>
            <w:gridSpan w:val="2"/>
          </w:tcPr>
          <w:p w14:paraId="3D1D776C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8" w:type="dxa"/>
          </w:tcPr>
          <w:p w14:paraId="2E7B3803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22" w:type="dxa"/>
            <w:gridSpan w:val="2"/>
            <w:vMerge/>
          </w:tcPr>
          <w:p w14:paraId="48209365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24C36E66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 w14:paraId="786EF753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87" w:type="dxa"/>
          </w:tcPr>
          <w:p w14:paraId="541314CD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7B11DACE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525680D8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5BC936B0" w14:textId="17032285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703FB346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.Self employed</w:t>
            </w:r>
          </w:p>
        </w:tc>
        <w:tc>
          <w:tcPr>
            <w:tcW w:w="1271" w:type="dxa"/>
            <w:gridSpan w:val="2"/>
          </w:tcPr>
          <w:p w14:paraId="56CD7725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14:paraId="2360A3E1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722" w:type="dxa"/>
            <w:gridSpan w:val="2"/>
            <w:vMerge/>
          </w:tcPr>
          <w:p w14:paraId="4D7BB59F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1DF36829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4" w:type="dxa"/>
          </w:tcPr>
          <w:p w14:paraId="1DEFA6BE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7" w:type="dxa"/>
          </w:tcPr>
          <w:p w14:paraId="0DDC8332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5FA1C32B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6E4FF44C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572DE0A7" w14:textId="27F1A1B4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5143F79F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.Semiskilled</w:t>
            </w:r>
          </w:p>
        </w:tc>
        <w:tc>
          <w:tcPr>
            <w:tcW w:w="1271" w:type="dxa"/>
            <w:gridSpan w:val="2"/>
          </w:tcPr>
          <w:p w14:paraId="377F6801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8" w:type="dxa"/>
          </w:tcPr>
          <w:p w14:paraId="2DC5AEA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22" w:type="dxa"/>
            <w:gridSpan w:val="2"/>
            <w:vMerge/>
          </w:tcPr>
          <w:p w14:paraId="13CA10AA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49EE14FC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4" w:type="dxa"/>
          </w:tcPr>
          <w:p w14:paraId="4DA7EF79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987" w:type="dxa"/>
          </w:tcPr>
          <w:p w14:paraId="3E9ACC53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539D5E0C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7BD52E5C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758F5F5D" w14:textId="5DE70E65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16104EE5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.Service, Private</w:t>
            </w:r>
          </w:p>
        </w:tc>
        <w:tc>
          <w:tcPr>
            <w:tcW w:w="1271" w:type="dxa"/>
            <w:gridSpan w:val="2"/>
          </w:tcPr>
          <w:p w14:paraId="0AAF7412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</w:tcPr>
          <w:p w14:paraId="080497F5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2.76</w:t>
            </w:r>
          </w:p>
        </w:tc>
        <w:tc>
          <w:tcPr>
            <w:tcW w:w="1722" w:type="dxa"/>
            <w:gridSpan w:val="2"/>
            <w:vMerge/>
          </w:tcPr>
          <w:p w14:paraId="33463512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276ECDAE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04" w:type="dxa"/>
          </w:tcPr>
          <w:p w14:paraId="60D55364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28.15</w:t>
            </w:r>
          </w:p>
        </w:tc>
        <w:tc>
          <w:tcPr>
            <w:tcW w:w="987" w:type="dxa"/>
          </w:tcPr>
          <w:p w14:paraId="72ED1298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0BEF474F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042016CE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730D2409" w14:textId="7BDDE293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184A5F6F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6.Skilled worker</w:t>
            </w:r>
          </w:p>
        </w:tc>
        <w:tc>
          <w:tcPr>
            <w:tcW w:w="1271" w:type="dxa"/>
            <w:gridSpan w:val="2"/>
          </w:tcPr>
          <w:p w14:paraId="783BE77C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14:paraId="2D2C68CC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22" w:type="dxa"/>
            <w:gridSpan w:val="2"/>
            <w:vMerge/>
          </w:tcPr>
          <w:p w14:paraId="1BBD318E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4422C716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4" w:type="dxa"/>
          </w:tcPr>
          <w:p w14:paraId="053C812B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987" w:type="dxa"/>
          </w:tcPr>
          <w:p w14:paraId="7D3410DB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5177914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0A4A2056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6753A2D7" w14:textId="457F02B3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5A2C65E7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7.Student</w:t>
            </w:r>
          </w:p>
        </w:tc>
        <w:tc>
          <w:tcPr>
            <w:tcW w:w="1271" w:type="dxa"/>
            <w:gridSpan w:val="2"/>
          </w:tcPr>
          <w:p w14:paraId="744E39D6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14:paraId="780DCEA9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22" w:type="dxa"/>
            <w:gridSpan w:val="2"/>
            <w:vMerge/>
          </w:tcPr>
          <w:p w14:paraId="44BE166A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4B6EC570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 w14:paraId="739926DC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87" w:type="dxa"/>
          </w:tcPr>
          <w:p w14:paraId="5574C992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7C65C56B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34976D76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10F14B95" w14:textId="691C385E" w:rsidTr="004742F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0E9AED72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8.Truck driver</w:t>
            </w:r>
          </w:p>
        </w:tc>
        <w:tc>
          <w:tcPr>
            <w:tcW w:w="1271" w:type="dxa"/>
            <w:gridSpan w:val="2"/>
          </w:tcPr>
          <w:p w14:paraId="6893F1FF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14:paraId="0EB7BDB3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22" w:type="dxa"/>
            <w:gridSpan w:val="2"/>
            <w:vMerge/>
          </w:tcPr>
          <w:p w14:paraId="39F52B62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0D8E20A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4" w:type="dxa"/>
          </w:tcPr>
          <w:p w14:paraId="2087562D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987" w:type="dxa"/>
          </w:tcPr>
          <w:p w14:paraId="0301B5F9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73AEB8B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7AAB6163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3CDED5CC" w14:textId="44784FB7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13ED4A5B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9.Local transport worker</w:t>
            </w:r>
          </w:p>
        </w:tc>
        <w:tc>
          <w:tcPr>
            <w:tcW w:w="1271" w:type="dxa"/>
            <w:gridSpan w:val="2"/>
          </w:tcPr>
          <w:p w14:paraId="114A3384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14:paraId="66A71A1B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22" w:type="dxa"/>
            <w:gridSpan w:val="2"/>
            <w:vMerge/>
          </w:tcPr>
          <w:p w14:paraId="33A15EC4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50BD60B1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4" w:type="dxa"/>
          </w:tcPr>
          <w:p w14:paraId="0C3337D4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7" w:type="dxa"/>
          </w:tcPr>
          <w:p w14:paraId="23F1651B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7EC09346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5696EBAE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6B19A189" w14:textId="2387E261" w:rsidTr="004742F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4BBCC634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.Self employed</w:t>
            </w:r>
          </w:p>
        </w:tc>
        <w:tc>
          <w:tcPr>
            <w:tcW w:w="1271" w:type="dxa"/>
            <w:gridSpan w:val="2"/>
          </w:tcPr>
          <w:p w14:paraId="240CA39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14:paraId="13ECA483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22" w:type="dxa"/>
            <w:gridSpan w:val="2"/>
            <w:vMerge/>
          </w:tcPr>
          <w:p w14:paraId="786FE218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741AEDF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4" w:type="dxa"/>
          </w:tcPr>
          <w:p w14:paraId="2DDEA077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7" w:type="dxa"/>
          </w:tcPr>
          <w:p w14:paraId="50BECE05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42F27906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2F04616E" w14:textId="77777777" w:rsidR="00EA48B2" w:rsidRPr="00F935DD" w:rsidRDefault="00EA48B2" w:rsidP="008F4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8B2" w:rsidRPr="00F935DD" w14:paraId="20E96FF8" w14:textId="6C90000B" w:rsidTr="0047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</w:tcPr>
          <w:p w14:paraId="5156F41D" w14:textId="77777777" w:rsidR="00EA48B2" w:rsidRPr="00C45D15" w:rsidRDefault="00EA48B2" w:rsidP="008F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D15">
              <w:rPr>
                <w:rFonts w:ascii="Times New Roman" w:hAnsi="Times New Roman" w:cs="Times New Roman"/>
                <w:sz w:val="20"/>
                <w:szCs w:val="20"/>
              </w:rPr>
              <w:t>Monthly income:</w:t>
            </w:r>
          </w:p>
          <w:p w14:paraId="0FDFD361" w14:textId="77777777" w:rsidR="00EA48B2" w:rsidRPr="00C45D15" w:rsidRDefault="00EA48B2" w:rsidP="008F443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1" w:type="dxa"/>
            <w:gridSpan w:val="2"/>
          </w:tcPr>
          <w:p w14:paraId="18BCF7B9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47832A0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323AE35E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813" w:type="dxa"/>
          </w:tcPr>
          <w:p w14:paraId="18314C51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5500</w:t>
            </w:r>
          </w:p>
        </w:tc>
        <w:tc>
          <w:tcPr>
            <w:tcW w:w="1662" w:type="dxa"/>
          </w:tcPr>
          <w:p w14:paraId="3649779F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4" w:type="dxa"/>
          </w:tcPr>
          <w:p w14:paraId="3B7EF171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87" w:type="dxa"/>
          </w:tcPr>
          <w:p w14:paraId="10015E5C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1F8DAEE3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3000,</w:t>
            </w:r>
          </w:p>
          <w:p w14:paraId="197B0E89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35D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</w:tcPr>
          <w:p w14:paraId="6B5E8634" w14:textId="77777777" w:rsidR="00EA48B2" w:rsidRPr="00F935DD" w:rsidRDefault="00EA48B2" w:rsidP="008F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1EE171" w14:textId="28C38038" w:rsidR="00EA48B2" w:rsidRPr="00EA48B2" w:rsidRDefault="00EA48B2" w:rsidP="00EA48B2">
      <w:pPr>
        <w:spacing w:before="100" w:beforeAutospacing="1" w:after="960" w:line="259" w:lineRule="auto"/>
        <w:rPr>
          <w:lang w:val="en-IN"/>
        </w:rPr>
      </w:pPr>
      <w:r w:rsidRPr="00EA48B2">
        <w:rPr>
          <w:lang w:val="en-IN"/>
        </w:rPr>
        <w:t>In the last column P value significance are based on Chi-square analysis</w:t>
      </w:r>
    </w:p>
    <w:p w14:paraId="703D4547" w14:textId="77777777" w:rsidR="001A15A4" w:rsidRPr="00F935DD" w:rsidRDefault="001A15A4">
      <w:pPr>
        <w:rPr>
          <w:rFonts w:ascii="Times New Roman" w:hAnsi="Times New Roman" w:cs="Times New Roman"/>
          <w:sz w:val="20"/>
          <w:szCs w:val="20"/>
        </w:rPr>
      </w:pPr>
    </w:p>
    <w:sectPr w:rsidR="001A15A4" w:rsidRPr="00F935DD" w:rsidSect="00A5430F">
      <w:pgSz w:w="11906" w:h="16838" w:code="9"/>
      <w:pgMar w:top="1440" w:right="2267" w:bottom="1440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CA78DF"/>
    <w:multiLevelType w:val="hybridMultilevel"/>
    <w:tmpl w:val="BFB05B4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003093"/>
    <w:multiLevelType w:val="hybridMultilevel"/>
    <w:tmpl w:val="427CF69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5A4"/>
    <w:rsid w:val="000D3D21"/>
    <w:rsid w:val="000F00E5"/>
    <w:rsid w:val="00107BC2"/>
    <w:rsid w:val="001A15A4"/>
    <w:rsid w:val="001C1882"/>
    <w:rsid w:val="003F3D93"/>
    <w:rsid w:val="004115CA"/>
    <w:rsid w:val="004742F1"/>
    <w:rsid w:val="0056542C"/>
    <w:rsid w:val="006324DC"/>
    <w:rsid w:val="00867458"/>
    <w:rsid w:val="0089073F"/>
    <w:rsid w:val="008F4432"/>
    <w:rsid w:val="00944647"/>
    <w:rsid w:val="009457EF"/>
    <w:rsid w:val="009A63DE"/>
    <w:rsid w:val="00A07E5F"/>
    <w:rsid w:val="00A5430F"/>
    <w:rsid w:val="00B15B41"/>
    <w:rsid w:val="00C45D15"/>
    <w:rsid w:val="00DF6B2F"/>
    <w:rsid w:val="00EA48B2"/>
    <w:rsid w:val="00F9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F2957"/>
  <w15:chartTrackingRefBased/>
  <w15:docId w15:val="{3270984F-5439-46CA-92B0-FF4CCB7B2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5A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5D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F935D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48"/>
    <w:rsid w:val="00C45D15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73B90-BF27-4F4D-B6C3-DBCCCBD1A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nta</dc:creator>
  <cp:keywords/>
  <dc:description/>
  <cp:lastModifiedBy>Sushanta Barik</cp:lastModifiedBy>
  <cp:revision>31</cp:revision>
  <dcterms:created xsi:type="dcterms:W3CDTF">2020-05-05T06:59:00Z</dcterms:created>
  <dcterms:modified xsi:type="dcterms:W3CDTF">2021-03-05T07:57:00Z</dcterms:modified>
</cp:coreProperties>
</file>